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1D90E" w14:textId="7B577E6D" w:rsidR="00FB0EC0" w:rsidRPr="00D03B4D" w:rsidRDefault="00366FC3" w:rsidP="00023D3B">
      <w:pPr>
        <w:pStyle w:val="Heading2"/>
        <w:rPr>
          <w:rFonts w:cs="Times New Roman"/>
          <w:lang w:val="en-GB"/>
        </w:rPr>
      </w:pPr>
      <w:r w:rsidRPr="00D03B4D">
        <w:rPr>
          <w:lang w:val="en-GB"/>
        </w:rPr>
        <w:t xml:space="preserve">Supplementary </w:t>
      </w:r>
      <w:r w:rsidR="00374E5A" w:rsidRPr="00D03B4D">
        <w:rPr>
          <w:lang w:val="en-GB"/>
        </w:rPr>
        <w:t>material</w:t>
      </w:r>
      <w:r w:rsidRPr="00D03B4D">
        <w:rPr>
          <w:lang w:val="en-GB"/>
        </w:rPr>
        <w:t xml:space="preserve"> </w:t>
      </w:r>
      <w:r w:rsidR="007732B6">
        <w:rPr>
          <w:lang w:val="en-GB"/>
        </w:rPr>
        <w:t>1</w:t>
      </w:r>
    </w:p>
    <w:p w14:paraId="43DD98E2" w14:textId="77777777" w:rsidR="00741866" w:rsidRDefault="00741866" w:rsidP="00023D3B">
      <w:pPr>
        <w:rPr>
          <w:rFonts w:ascii="Times New Roman" w:hAnsi="Times New Roman" w:cs="Times New Roman"/>
          <w:b/>
          <w:bCs/>
          <w:kern w:val="44"/>
          <w:sz w:val="32"/>
          <w:szCs w:val="32"/>
          <w:lang w:val="en-GB"/>
        </w:rPr>
      </w:pPr>
      <w:r w:rsidRPr="00741866">
        <w:rPr>
          <w:rFonts w:ascii="Times New Roman" w:hAnsi="Times New Roman" w:cs="Times New Roman"/>
          <w:b/>
          <w:bCs/>
          <w:kern w:val="44"/>
          <w:sz w:val="32"/>
          <w:szCs w:val="32"/>
          <w:lang w:val="en-GB"/>
        </w:rPr>
        <w:t>Deep learning assisted PET imaging achieves fast scan/low-dose examination</w:t>
      </w:r>
    </w:p>
    <w:p w14:paraId="48551EA1" w14:textId="2BD5CB1B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>Yan Xing</w:t>
      </w:r>
      <w:r w:rsidRPr="00023D3B">
        <w:rPr>
          <w:rFonts w:ascii="Times New Roman" w:hAnsi="Times New Roman" w:cs="Times New Roman"/>
          <w:vertAlign w:val="superscript"/>
        </w:rPr>
        <w:t>*1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Wenli</w:t>
      </w:r>
      <w:proofErr w:type="spellEnd"/>
      <w:r w:rsidRPr="00023D3B">
        <w:rPr>
          <w:rFonts w:ascii="Times New Roman" w:hAnsi="Times New Roman" w:cs="Times New Roman"/>
        </w:rPr>
        <w:t xml:space="preserve"> </w:t>
      </w:r>
      <w:proofErr w:type="spellStart"/>
      <w:r w:rsidRPr="00023D3B">
        <w:rPr>
          <w:rFonts w:ascii="Times New Roman" w:hAnsi="Times New Roman" w:cs="Times New Roman"/>
        </w:rPr>
        <w:t>Qiao</w:t>
      </w:r>
      <w:proofErr w:type="spellEnd"/>
      <w:r w:rsidRPr="00023D3B">
        <w:rPr>
          <w:rFonts w:ascii="Times New Roman" w:hAnsi="Times New Roman" w:cs="Times New Roman"/>
          <w:vertAlign w:val="superscript"/>
        </w:rPr>
        <w:t>*1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Taisong</w:t>
      </w:r>
      <w:proofErr w:type="spellEnd"/>
      <w:r w:rsidRPr="00023D3B">
        <w:rPr>
          <w:rFonts w:ascii="Times New Roman" w:hAnsi="Times New Roman" w:cs="Times New Roman"/>
        </w:rPr>
        <w:t xml:space="preserve"> Wang</w:t>
      </w:r>
      <w:r w:rsidRPr="00023D3B">
        <w:rPr>
          <w:rFonts w:ascii="Times New Roman" w:hAnsi="Times New Roman" w:cs="Times New Roman"/>
          <w:vertAlign w:val="superscript"/>
        </w:rPr>
        <w:t>1</w:t>
      </w:r>
      <w:r w:rsidRPr="00023D3B">
        <w:rPr>
          <w:rFonts w:ascii="Times New Roman" w:hAnsi="Times New Roman" w:cs="Times New Roman"/>
        </w:rPr>
        <w:t>, Ying Wang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Chenwei</w:t>
      </w:r>
      <w:proofErr w:type="spellEnd"/>
      <w:r w:rsidRPr="00023D3B">
        <w:rPr>
          <w:rFonts w:ascii="Times New Roman" w:hAnsi="Times New Roman" w:cs="Times New Roman"/>
        </w:rPr>
        <w:t xml:space="preserve"> Li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Yang Lv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Chen Xi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Shu Liao</w:t>
      </w:r>
      <w:r w:rsidRPr="00023D3B">
        <w:rPr>
          <w:rFonts w:ascii="Times New Roman" w:hAnsi="Times New Roman" w:cs="Times New Roman"/>
          <w:vertAlign w:val="superscript"/>
        </w:rPr>
        <w:t>3</w:t>
      </w:r>
      <w:r w:rsidRPr="00023D3B">
        <w:rPr>
          <w:rFonts w:ascii="Times New Roman" w:hAnsi="Times New Roman" w:cs="Times New Roman"/>
        </w:rPr>
        <w:t>, Zheng Qian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Jinhua Zhao</w:t>
      </w:r>
      <w:r w:rsidRPr="00023D3B">
        <w:rPr>
          <w:rFonts w:ascii="Times New Roman" w:hAnsi="Times New Roman" w:cs="Times New Roman"/>
          <w:vertAlign w:val="superscript"/>
        </w:rPr>
        <w:t>1</w:t>
      </w:r>
    </w:p>
    <w:p w14:paraId="0484F1B7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  <w:vertAlign w:val="superscript"/>
        </w:rPr>
        <w:t>1</w:t>
      </w:r>
      <w:r w:rsidRPr="00023D3B">
        <w:rPr>
          <w:rFonts w:ascii="Times New Roman" w:hAnsi="Times New Roman" w:cs="Times New Roman"/>
          <w:i/>
        </w:rPr>
        <w:t xml:space="preserve">Department of Nuclear Medicine, Shanghai General Hospital, Shanghai </w:t>
      </w:r>
      <w:proofErr w:type="spellStart"/>
      <w:r w:rsidRPr="00023D3B">
        <w:rPr>
          <w:rFonts w:ascii="Times New Roman" w:hAnsi="Times New Roman" w:cs="Times New Roman"/>
          <w:i/>
        </w:rPr>
        <w:t>Jiaotong</w:t>
      </w:r>
      <w:proofErr w:type="spellEnd"/>
      <w:r w:rsidRPr="00023D3B">
        <w:rPr>
          <w:rFonts w:ascii="Times New Roman" w:hAnsi="Times New Roman" w:cs="Times New Roman"/>
          <w:i/>
        </w:rPr>
        <w:t xml:space="preserve"> University School of Medicine, Shanghai, Peo</w:t>
      </w:r>
      <w:bookmarkStart w:id="0" w:name="_GoBack"/>
      <w:bookmarkEnd w:id="0"/>
      <w:r w:rsidRPr="00023D3B">
        <w:rPr>
          <w:rFonts w:ascii="Times New Roman" w:hAnsi="Times New Roman" w:cs="Times New Roman"/>
          <w:i/>
        </w:rPr>
        <w:t>ple's Republic of China,</w:t>
      </w:r>
    </w:p>
    <w:p w14:paraId="7B39AA2E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  <w:vertAlign w:val="superscript"/>
        </w:rPr>
        <w:t>2</w:t>
      </w:r>
      <w:r w:rsidRPr="00023D3B">
        <w:rPr>
          <w:rFonts w:ascii="Times New Roman" w:hAnsi="Times New Roman" w:cs="Times New Roman"/>
          <w:i/>
        </w:rPr>
        <w:t>United Imaging Healthcare, Shanghai, People's Republic of China,</w:t>
      </w:r>
    </w:p>
    <w:p w14:paraId="6E42A975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</w:rPr>
        <w:t> </w:t>
      </w:r>
      <w:r w:rsidRPr="00023D3B">
        <w:rPr>
          <w:rFonts w:ascii="Times New Roman" w:hAnsi="Times New Roman" w:cs="Times New Roman"/>
          <w:i/>
          <w:vertAlign w:val="superscript"/>
        </w:rPr>
        <w:t>3</w:t>
      </w:r>
      <w:r w:rsidRPr="00023D3B">
        <w:rPr>
          <w:rFonts w:ascii="Times New Roman" w:hAnsi="Times New Roman" w:cs="Times New Roman"/>
          <w:i/>
        </w:rPr>
        <w:t>Shanghai United Imaging Intelligence Co. Ltd, Shanghai, People's Republic of China</w:t>
      </w:r>
    </w:p>
    <w:p w14:paraId="0E6BEC5C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</w:p>
    <w:p w14:paraId="5D574CD4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</w:rPr>
        <w:t xml:space="preserve">Corresponding author: Jinhua Zhao, Department of Nuclear Medicine, Shanghai General Hospital, Shanghai </w:t>
      </w:r>
      <w:proofErr w:type="spellStart"/>
      <w:r w:rsidRPr="00023D3B">
        <w:rPr>
          <w:rFonts w:ascii="Times New Roman" w:hAnsi="Times New Roman" w:cs="Times New Roman"/>
        </w:rPr>
        <w:t>Jiaotong</w:t>
      </w:r>
      <w:proofErr w:type="spellEnd"/>
      <w:r w:rsidRPr="00023D3B">
        <w:rPr>
          <w:rFonts w:ascii="Times New Roman" w:hAnsi="Times New Roman" w:cs="Times New Roman"/>
        </w:rPr>
        <w:t xml:space="preserve"> University School of Medicine, No. 100 </w:t>
      </w:r>
      <w:proofErr w:type="spellStart"/>
      <w:r w:rsidRPr="00023D3B">
        <w:rPr>
          <w:rFonts w:ascii="Times New Roman" w:hAnsi="Times New Roman" w:cs="Times New Roman"/>
        </w:rPr>
        <w:t>Haining</w:t>
      </w:r>
      <w:proofErr w:type="spellEnd"/>
      <w:r w:rsidRPr="00023D3B">
        <w:rPr>
          <w:rFonts w:ascii="Times New Roman" w:hAnsi="Times New Roman" w:cs="Times New Roman"/>
        </w:rPr>
        <w:t xml:space="preserve"> Road, Shanghai, 200080, People's Republic of China</w:t>
      </w:r>
      <w:r w:rsidRPr="00023D3B">
        <w:rPr>
          <w:rFonts w:ascii="Times New Roman" w:hAnsi="Times New Roman" w:cs="Times New Roman"/>
          <w:i/>
        </w:rPr>
        <w:t>.</w:t>
      </w:r>
    </w:p>
    <w:p w14:paraId="792B3ED3" w14:textId="77777777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 xml:space="preserve">E-mail: </w:t>
      </w:r>
      <w:hyperlink r:id="rId8" w:history="1">
        <w:r w:rsidRPr="00023D3B">
          <w:rPr>
            <w:rStyle w:val="Hyperlink"/>
            <w:rFonts w:ascii="Times New Roman" w:hAnsi="Times New Roman" w:cs="Times New Roman"/>
          </w:rPr>
          <w:t>zhaojinhua1963@126.com</w:t>
        </w:r>
      </w:hyperlink>
    </w:p>
    <w:p w14:paraId="0B160E61" w14:textId="77777777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>*Contributed equally to this work</w:t>
      </w:r>
    </w:p>
    <w:p w14:paraId="71D7F561" w14:textId="77777777" w:rsidR="00023D3B" w:rsidRPr="00023D3B" w:rsidRDefault="00023D3B" w:rsidP="00023D3B"/>
    <w:p w14:paraId="3067A7A1" w14:textId="77777777" w:rsidR="00FB0EC0" w:rsidRPr="00D03B4D" w:rsidRDefault="00FB0EC0" w:rsidP="0002591C">
      <w:pPr>
        <w:pStyle w:val="Caption"/>
        <w:rPr>
          <w:rFonts w:ascii="Times New Roman" w:hAnsi="Times New Roman" w:cs="Times New Roman"/>
          <w:lang w:val="en-GB"/>
        </w:rPr>
      </w:pPr>
    </w:p>
    <w:p w14:paraId="0B5E27D2" w14:textId="77777777" w:rsidR="00514662" w:rsidRPr="00D03B4D" w:rsidRDefault="00514662" w:rsidP="00514662">
      <w:pPr>
        <w:keepNext/>
        <w:rPr>
          <w:lang w:val="en-GB"/>
        </w:rPr>
      </w:pPr>
      <w:r w:rsidRPr="00D03B4D">
        <w:rPr>
          <w:noProof/>
          <w:lang w:val="en-IN" w:eastAsia="en-IN"/>
        </w:rPr>
        <w:drawing>
          <wp:inline distT="0" distB="0" distL="0" distR="0" wp14:anchorId="2994B901" wp14:editId="498A1FEC">
            <wp:extent cx="5274310" cy="1399279"/>
            <wp:effectExtent l="0" t="0" r="2540" b="0"/>
            <wp:docPr id="6" name="图片 6" descr="E:\00_CRI work\00_Work\04_上海市一\HYPER DLR\Manuscript for submission\Supplementary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0_CRI work\00_Work\04_上海市一\HYPER DLR\Manuscript for submission\Supplementary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A5D5C" w14:textId="0FC37F2B" w:rsidR="00514662" w:rsidRPr="00D03B4D" w:rsidRDefault="00514662" w:rsidP="00514662">
      <w:pPr>
        <w:pStyle w:val="Caption"/>
        <w:rPr>
          <w:rFonts w:ascii="Times New Roman" w:hAnsi="Times New Roman" w:cs="Times New Roman"/>
          <w:lang w:val="en-GB"/>
        </w:rPr>
      </w:pPr>
      <w:r w:rsidRPr="00D03B4D">
        <w:rPr>
          <w:rFonts w:ascii="Times New Roman" w:hAnsi="Times New Roman" w:cs="Times New Roman"/>
          <w:b/>
          <w:bCs/>
          <w:lang w:val="en-GB"/>
        </w:rPr>
        <w:t>Supplementary Fig</w:t>
      </w:r>
      <w:r w:rsidR="00293ADD" w:rsidRPr="00D03B4D">
        <w:rPr>
          <w:rFonts w:ascii="Times New Roman" w:hAnsi="Times New Roman" w:cs="Times New Roman"/>
          <w:b/>
          <w:bCs/>
          <w:lang w:val="en-GB"/>
        </w:rPr>
        <w:t>.</w:t>
      </w:r>
      <w:r w:rsidRPr="00D03B4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93ADD" w:rsidRPr="00D03B4D">
        <w:rPr>
          <w:rFonts w:ascii="Times New Roman" w:hAnsi="Times New Roman" w:cs="Times New Roman"/>
          <w:b/>
          <w:bCs/>
          <w:lang w:val="en-GB"/>
        </w:rPr>
        <w:t>S</w:t>
      </w:r>
      <w:r w:rsidR="000F7872" w:rsidRPr="00D03B4D">
        <w:rPr>
          <w:rFonts w:ascii="Times New Roman" w:hAnsi="Times New Roman" w:cs="Times New Roman"/>
          <w:b/>
          <w:bCs/>
          <w:lang w:val="en-GB"/>
        </w:rPr>
        <w:t>1</w:t>
      </w:r>
      <w:r w:rsidRPr="00D03B4D">
        <w:rPr>
          <w:rFonts w:ascii="Times New Roman" w:hAnsi="Times New Roman" w:cs="Times New Roman"/>
          <w:lang w:val="en-GB"/>
        </w:rPr>
        <w:t xml:space="preserve"> </w:t>
      </w:r>
      <w:r w:rsidR="00293ADD" w:rsidRPr="00D03B4D">
        <w:rPr>
          <w:rFonts w:ascii="Times New Roman" w:hAnsi="Times New Roman" w:cs="Times New Roman"/>
          <w:lang w:val="en-GB"/>
        </w:rPr>
        <w:t>L</w:t>
      </w:r>
      <w:r w:rsidRPr="00D03B4D">
        <w:rPr>
          <w:rFonts w:ascii="Times New Roman" w:hAnsi="Times New Roman" w:cs="Times New Roman"/>
          <w:lang w:val="en-GB"/>
        </w:rPr>
        <w:t>iver metastasis of a 74</w:t>
      </w:r>
      <w:r w:rsidR="00FB6313" w:rsidRPr="00D03B4D">
        <w:rPr>
          <w:rFonts w:ascii="Times New Roman" w:hAnsi="Times New Roman" w:cs="Times New Roman"/>
          <w:lang w:val="en-GB"/>
        </w:rPr>
        <w:t>-</w:t>
      </w:r>
      <w:r w:rsidRPr="00D03B4D">
        <w:rPr>
          <w:rFonts w:ascii="Times New Roman" w:hAnsi="Times New Roman" w:cs="Times New Roman"/>
          <w:lang w:val="en-GB"/>
        </w:rPr>
        <w:t>year-old female with gallbladder carcinoma. The lesion (red arrow) was identified in the reference OSEM_180 images with a measured SUVmax of 3.64</w:t>
      </w:r>
      <w:r w:rsidR="00BE60DC" w:rsidRPr="00D03B4D">
        <w:rPr>
          <w:rFonts w:ascii="Times New Roman" w:hAnsi="Times New Roman" w:cs="Times New Roman"/>
          <w:lang w:val="en-GB"/>
        </w:rPr>
        <w:t xml:space="preserve"> </w:t>
      </w:r>
      <w:r w:rsidRPr="00D03B4D">
        <w:rPr>
          <w:rFonts w:ascii="Times New Roman" w:hAnsi="Times New Roman" w:cs="Times New Roman"/>
          <w:lang w:val="en-GB"/>
        </w:rPr>
        <w:t xml:space="preserve">(left) but missed in the DLR_90 and DLR_60 images due to the high image noise and respiratory motion </w:t>
      </w:r>
      <w:r w:rsidR="00BE60DC" w:rsidRPr="00D03B4D">
        <w:rPr>
          <w:rFonts w:ascii="Times New Roman" w:hAnsi="Times New Roman" w:cs="Times New Roman"/>
          <w:lang w:val="en-GB"/>
        </w:rPr>
        <w:t>artefacts. SUV, standardized uptake value</w:t>
      </w:r>
    </w:p>
    <w:p w14:paraId="124C637F" w14:textId="0BD637A5" w:rsidR="0030432D" w:rsidRPr="00D03B4D" w:rsidRDefault="0030432D">
      <w:pPr>
        <w:widowControl/>
        <w:jc w:val="left"/>
        <w:rPr>
          <w:lang w:val="en-GB"/>
        </w:rPr>
      </w:pPr>
    </w:p>
    <w:p w14:paraId="4DABFDCA" w14:textId="77777777" w:rsidR="00277A56" w:rsidRPr="00D03B4D" w:rsidRDefault="00277A56">
      <w:pPr>
        <w:widowControl/>
        <w:jc w:val="left"/>
        <w:rPr>
          <w:lang w:val="en-GB"/>
        </w:rPr>
      </w:pPr>
    </w:p>
    <w:sectPr w:rsidR="00277A56" w:rsidRPr="00D03B4D" w:rsidSect="00703EF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75419" w14:textId="77777777" w:rsidR="009E4460" w:rsidRDefault="009E4460" w:rsidP="002448E6">
      <w:r>
        <w:separator/>
      </w:r>
    </w:p>
    <w:p w14:paraId="09020745" w14:textId="77777777" w:rsidR="009E4460" w:rsidRDefault="009E4460"/>
  </w:endnote>
  <w:endnote w:type="continuationSeparator" w:id="0">
    <w:p w14:paraId="2A6DF3C5" w14:textId="77777777" w:rsidR="009E4460" w:rsidRDefault="009E4460" w:rsidP="002448E6">
      <w:r>
        <w:continuationSeparator/>
      </w:r>
    </w:p>
    <w:p w14:paraId="572DA19C" w14:textId="77777777" w:rsidR="009E4460" w:rsidRDefault="009E44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9159758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596F56B3" w14:textId="77F237EC" w:rsidR="00607DA2" w:rsidRPr="00D03B4D" w:rsidRDefault="00607DA2" w:rsidP="0002591C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  <w:lang w:val="en-GB"/>
          </w:rPr>
        </w:pP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t xml:space="preserve">Page </w: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begin"/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instrText xml:space="preserve"> PAGE   \* MERGEFORMAT </w:instrTex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separate"/>
        </w:r>
        <w:r w:rsidR="00703EF3">
          <w:rPr>
            <w:rFonts w:ascii="Times New Roman" w:hAnsi="Times New Roman" w:cs="Times New Roman"/>
            <w:noProof/>
            <w:sz w:val="21"/>
            <w:szCs w:val="21"/>
            <w:lang w:val="en-GB"/>
          </w:rPr>
          <w:t>1</w: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end"/>
        </w:r>
      </w:p>
    </w:sdtContent>
  </w:sdt>
  <w:p w14:paraId="1DD7B331" w14:textId="77777777" w:rsidR="00607DA2" w:rsidRPr="00D03B4D" w:rsidRDefault="00607DA2">
    <w:pPr>
      <w:pStyle w:val="Footer"/>
      <w:rPr>
        <w:lang w:val="en-GB"/>
      </w:rPr>
    </w:pPr>
  </w:p>
  <w:p w14:paraId="6BE955AD" w14:textId="77777777" w:rsidR="002A6D45" w:rsidRPr="00D03B4D" w:rsidRDefault="002A6D45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1393B" w14:textId="77777777" w:rsidR="009E4460" w:rsidRDefault="009E4460" w:rsidP="002448E6">
      <w:r>
        <w:separator/>
      </w:r>
    </w:p>
    <w:p w14:paraId="3BDD76FB" w14:textId="77777777" w:rsidR="009E4460" w:rsidRDefault="009E4460"/>
  </w:footnote>
  <w:footnote w:type="continuationSeparator" w:id="0">
    <w:p w14:paraId="06BBC575" w14:textId="77777777" w:rsidR="009E4460" w:rsidRDefault="009E4460" w:rsidP="002448E6">
      <w:r>
        <w:continuationSeparator/>
      </w:r>
    </w:p>
    <w:p w14:paraId="6C92C82F" w14:textId="77777777" w:rsidR="009E4460" w:rsidRDefault="009E446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D5A9C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AEBA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F4F2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2CC5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D2622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FAADE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1429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50AD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AEC5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B23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95C86"/>
    <w:multiLevelType w:val="hybridMultilevel"/>
    <w:tmpl w:val="943E7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860912"/>
    <w:multiLevelType w:val="hybridMultilevel"/>
    <w:tmpl w:val="3072F3DA"/>
    <w:lvl w:ilvl="0" w:tplc="5FCA5E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21441F"/>
    <w:multiLevelType w:val="hybridMultilevel"/>
    <w:tmpl w:val="13DE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0C09A7"/>
    <w:multiLevelType w:val="hybridMultilevel"/>
    <w:tmpl w:val="D8C6A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895A88"/>
    <w:multiLevelType w:val="hybridMultilevel"/>
    <w:tmpl w:val="BC3E4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003143"/>
    <w:multiLevelType w:val="hybridMultilevel"/>
    <w:tmpl w:val="1E646CA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19EE7224"/>
    <w:multiLevelType w:val="hybridMultilevel"/>
    <w:tmpl w:val="9190DEC8"/>
    <w:lvl w:ilvl="0" w:tplc="31F29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AB82A5C"/>
    <w:multiLevelType w:val="hybridMultilevel"/>
    <w:tmpl w:val="9A3EB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0B2B6F"/>
    <w:multiLevelType w:val="hybridMultilevel"/>
    <w:tmpl w:val="3F28441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94D183F"/>
    <w:multiLevelType w:val="hybridMultilevel"/>
    <w:tmpl w:val="9CA28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5E4DB4"/>
    <w:multiLevelType w:val="hybridMultilevel"/>
    <w:tmpl w:val="A98497A8"/>
    <w:lvl w:ilvl="0" w:tplc="D18C6E7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037783F"/>
    <w:multiLevelType w:val="multilevel"/>
    <w:tmpl w:val="B9D22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E47336"/>
    <w:multiLevelType w:val="multilevel"/>
    <w:tmpl w:val="38CC7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305F16"/>
    <w:multiLevelType w:val="hybridMultilevel"/>
    <w:tmpl w:val="E5AA3956"/>
    <w:lvl w:ilvl="0" w:tplc="3D02CF0E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3CB122D"/>
    <w:multiLevelType w:val="hybridMultilevel"/>
    <w:tmpl w:val="E84EA092"/>
    <w:lvl w:ilvl="0" w:tplc="D252351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C74370A"/>
    <w:multiLevelType w:val="multilevel"/>
    <w:tmpl w:val="4F028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F25113"/>
    <w:multiLevelType w:val="hybridMultilevel"/>
    <w:tmpl w:val="2014F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590404"/>
    <w:multiLevelType w:val="hybridMultilevel"/>
    <w:tmpl w:val="5728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F70709"/>
    <w:multiLevelType w:val="hybridMultilevel"/>
    <w:tmpl w:val="259052A4"/>
    <w:lvl w:ilvl="0" w:tplc="0A28D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D5F514D"/>
    <w:multiLevelType w:val="hybridMultilevel"/>
    <w:tmpl w:val="B27CC9C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03D40F8"/>
    <w:multiLevelType w:val="hybridMultilevel"/>
    <w:tmpl w:val="37866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976D9A"/>
    <w:multiLevelType w:val="hybridMultilevel"/>
    <w:tmpl w:val="56488248"/>
    <w:lvl w:ilvl="0" w:tplc="5FCA5E4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727B1DE2"/>
    <w:multiLevelType w:val="hybridMultilevel"/>
    <w:tmpl w:val="1D742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695B07"/>
    <w:multiLevelType w:val="hybridMultilevel"/>
    <w:tmpl w:val="66648194"/>
    <w:lvl w:ilvl="0" w:tplc="35A09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28"/>
  </w:num>
  <w:num w:numId="3">
    <w:abstractNumId w:val="33"/>
  </w:num>
  <w:num w:numId="4">
    <w:abstractNumId w:val="16"/>
  </w:num>
  <w:num w:numId="5">
    <w:abstractNumId w:val="23"/>
  </w:num>
  <w:num w:numId="6">
    <w:abstractNumId w:val="29"/>
  </w:num>
  <w:num w:numId="7">
    <w:abstractNumId w:val="24"/>
  </w:num>
  <w:num w:numId="8">
    <w:abstractNumId w:val="15"/>
  </w:num>
  <w:num w:numId="9">
    <w:abstractNumId w:val="2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21"/>
  </w:num>
  <w:num w:numId="23">
    <w:abstractNumId w:val="22"/>
  </w:num>
  <w:num w:numId="24">
    <w:abstractNumId w:val="27"/>
  </w:num>
  <w:num w:numId="25">
    <w:abstractNumId w:val="10"/>
  </w:num>
  <w:num w:numId="26">
    <w:abstractNumId w:val="12"/>
  </w:num>
  <w:num w:numId="27">
    <w:abstractNumId w:val="32"/>
  </w:num>
  <w:num w:numId="28">
    <w:abstractNumId w:val="19"/>
  </w:num>
  <w:num w:numId="29">
    <w:abstractNumId w:val="30"/>
  </w:num>
  <w:num w:numId="30">
    <w:abstractNumId w:val="14"/>
  </w:num>
  <w:num w:numId="31">
    <w:abstractNumId w:val="31"/>
  </w:num>
  <w:num w:numId="32">
    <w:abstractNumId w:val="11"/>
  </w:num>
  <w:num w:numId="33">
    <w:abstractNumId w:val="26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a2twpaeaepzee2t4xwaebtsdwx0wvdv2a&quot;&gt;我的EndNote库&lt;record-ids&gt;&lt;item&gt;107&lt;/item&gt;&lt;/record-ids&gt;&lt;/item&gt;&lt;/Libraries&gt;"/>
  </w:docVars>
  <w:rsids>
    <w:rsidRoot w:val="004A1CA3"/>
    <w:rsid w:val="000001FA"/>
    <w:rsid w:val="00002015"/>
    <w:rsid w:val="00023D3B"/>
    <w:rsid w:val="0002591C"/>
    <w:rsid w:val="00027966"/>
    <w:rsid w:val="000317B6"/>
    <w:rsid w:val="00044C34"/>
    <w:rsid w:val="00051C18"/>
    <w:rsid w:val="0005672A"/>
    <w:rsid w:val="00063D82"/>
    <w:rsid w:val="000767B6"/>
    <w:rsid w:val="00080651"/>
    <w:rsid w:val="00081067"/>
    <w:rsid w:val="00093E47"/>
    <w:rsid w:val="00094384"/>
    <w:rsid w:val="000A1976"/>
    <w:rsid w:val="000A2C75"/>
    <w:rsid w:val="000B6377"/>
    <w:rsid w:val="000B7E6F"/>
    <w:rsid w:val="000C513A"/>
    <w:rsid w:val="000C68B2"/>
    <w:rsid w:val="000D0457"/>
    <w:rsid w:val="000D39BA"/>
    <w:rsid w:val="000D65C8"/>
    <w:rsid w:val="000D75EC"/>
    <w:rsid w:val="000E36E9"/>
    <w:rsid w:val="000F2DB5"/>
    <w:rsid w:val="000F337C"/>
    <w:rsid w:val="000F4C9D"/>
    <w:rsid w:val="000F7872"/>
    <w:rsid w:val="0010056D"/>
    <w:rsid w:val="001025F7"/>
    <w:rsid w:val="00104581"/>
    <w:rsid w:val="00110873"/>
    <w:rsid w:val="001145CE"/>
    <w:rsid w:val="0011797D"/>
    <w:rsid w:val="001230BD"/>
    <w:rsid w:val="00126B0A"/>
    <w:rsid w:val="00135E7E"/>
    <w:rsid w:val="00137EA4"/>
    <w:rsid w:val="00145CBC"/>
    <w:rsid w:val="0015340B"/>
    <w:rsid w:val="00154C30"/>
    <w:rsid w:val="001552B9"/>
    <w:rsid w:val="00157077"/>
    <w:rsid w:val="001710E2"/>
    <w:rsid w:val="00176968"/>
    <w:rsid w:val="00180B63"/>
    <w:rsid w:val="00182DD4"/>
    <w:rsid w:val="00183579"/>
    <w:rsid w:val="00187D58"/>
    <w:rsid w:val="001B2C7B"/>
    <w:rsid w:val="001C3B42"/>
    <w:rsid w:val="001C5DDA"/>
    <w:rsid w:val="001C5DFD"/>
    <w:rsid w:val="001D4E17"/>
    <w:rsid w:val="001E4178"/>
    <w:rsid w:val="001F19AA"/>
    <w:rsid w:val="001F6C9D"/>
    <w:rsid w:val="0020355D"/>
    <w:rsid w:val="00204241"/>
    <w:rsid w:val="00204971"/>
    <w:rsid w:val="0021108F"/>
    <w:rsid w:val="00224DFD"/>
    <w:rsid w:val="0022548C"/>
    <w:rsid w:val="00226B30"/>
    <w:rsid w:val="0023776F"/>
    <w:rsid w:val="00240EAC"/>
    <w:rsid w:val="0024182C"/>
    <w:rsid w:val="002448E6"/>
    <w:rsid w:val="002478B0"/>
    <w:rsid w:val="0025496C"/>
    <w:rsid w:val="00257314"/>
    <w:rsid w:val="00277A56"/>
    <w:rsid w:val="00277B13"/>
    <w:rsid w:val="00287318"/>
    <w:rsid w:val="00293ADD"/>
    <w:rsid w:val="002A6CDC"/>
    <w:rsid w:val="002A6D45"/>
    <w:rsid w:val="002B1E8C"/>
    <w:rsid w:val="002B646F"/>
    <w:rsid w:val="002B7FD6"/>
    <w:rsid w:val="002C15FF"/>
    <w:rsid w:val="002D0554"/>
    <w:rsid w:val="002D59A0"/>
    <w:rsid w:val="002D6CC3"/>
    <w:rsid w:val="002E0B1C"/>
    <w:rsid w:val="002F48DD"/>
    <w:rsid w:val="002F52A5"/>
    <w:rsid w:val="00301255"/>
    <w:rsid w:val="0030432D"/>
    <w:rsid w:val="003065B1"/>
    <w:rsid w:val="00306AFE"/>
    <w:rsid w:val="00310115"/>
    <w:rsid w:val="0031483C"/>
    <w:rsid w:val="00321275"/>
    <w:rsid w:val="003224C3"/>
    <w:rsid w:val="00324326"/>
    <w:rsid w:val="003271CD"/>
    <w:rsid w:val="003273F7"/>
    <w:rsid w:val="00331201"/>
    <w:rsid w:val="003318FB"/>
    <w:rsid w:val="003338D3"/>
    <w:rsid w:val="0033750D"/>
    <w:rsid w:val="00344625"/>
    <w:rsid w:val="00344EE4"/>
    <w:rsid w:val="00345D03"/>
    <w:rsid w:val="00347044"/>
    <w:rsid w:val="00355E19"/>
    <w:rsid w:val="0036694B"/>
    <w:rsid w:val="00366FC3"/>
    <w:rsid w:val="00367366"/>
    <w:rsid w:val="003707A4"/>
    <w:rsid w:val="0037244A"/>
    <w:rsid w:val="00374E5A"/>
    <w:rsid w:val="00382844"/>
    <w:rsid w:val="00386C99"/>
    <w:rsid w:val="003958B8"/>
    <w:rsid w:val="003B5D83"/>
    <w:rsid w:val="003B61B5"/>
    <w:rsid w:val="003C3049"/>
    <w:rsid w:val="003C53C4"/>
    <w:rsid w:val="003D0862"/>
    <w:rsid w:val="003D7522"/>
    <w:rsid w:val="003E0365"/>
    <w:rsid w:val="003E42E1"/>
    <w:rsid w:val="003E5B0B"/>
    <w:rsid w:val="003F3441"/>
    <w:rsid w:val="003F64A7"/>
    <w:rsid w:val="004045A8"/>
    <w:rsid w:val="004169EB"/>
    <w:rsid w:val="00420520"/>
    <w:rsid w:val="00421852"/>
    <w:rsid w:val="004223D3"/>
    <w:rsid w:val="00422CD8"/>
    <w:rsid w:val="00426896"/>
    <w:rsid w:val="00427DAD"/>
    <w:rsid w:val="00447F13"/>
    <w:rsid w:val="00454607"/>
    <w:rsid w:val="004756B2"/>
    <w:rsid w:val="00482D1E"/>
    <w:rsid w:val="00484C07"/>
    <w:rsid w:val="004858F2"/>
    <w:rsid w:val="004915CA"/>
    <w:rsid w:val="0049458C"/>
    <w:rsid w:val="00497DD5"/>
    <w:rsid w:val="004A1CA3"/>
    <w:rsid w:val="004A230E"/>
    <w:rsid w:val="004A34CB"/>
    <w:rsid w:val="004A5AD5"/>
    <w:rsid w:val="004C3B70"/>
    <w:rsid w:val="004D2BF6"/>
    <w:rsid w:val="004D2D36"/>
    <w:rsid w:val="004E071B"/>
    <w:rsid w:val="004E263D"/>
    <w:rsid w:val="004E5612"/>
    <w:rsid w:val="00500004"/>
    <w:rsid w:val="00501DCF"/>
    <w:rsid w:val="0050364D"/>
    <w:rsid w:val="00503F2A"/>
    <w:rsid w:val="00514662"/>
    <w:rsid w:val="00517FC1"/>
    <w:rsid w:val="00527DCB"/>
    <w:rsid w:val="00532116"/>
    <w:rsid w:val="00533E28"/>
    <w:rsid w:val="00546F20"/>
    <w:rsid w:val="00554633"/>
    <w:rsid w:val="005603FE"/>
    <w:rsid w:val="005628EB"/>
    <w:rsid w:val="00567C80"/>
    <w:rsid w:val="0057023B"/>
    <w:rsid w:val="005717A5"/>
    <w:rsid w:val="00573E8D"/>
    <w:rsid w:val="00577DA6"/>
    <w:rsid w:val="005854D9"/>
    <w:rsid w:val="0059447C"/>
    <w:rsid w:val="005957CD"/>
    <w:rsid w:val="005A0CE0"/>
    <w:rsid w:val="005A2CAA"/>
    <w:rsid w:val="005A77AD"/>
    <w:rsid w:val="005B1033"/>
    <w:rsid w:val="005B281F"/>
    <w:rsid w:val="005B770F"/>
    <w:rsid w:val="005C00AB"/>
    <w:rsid w:val="005D2668"/>
    <w:rsid w:val="005D4508"/>
    <w:rsid w:val="005E2E29"/>
    <w:rsid w:val="005E3604"/>
    <w:rsid w:val="005E62CD"/>
    <w:rsid w:val="005F0BAC"/>
    <w:rsid w:val="005F0D95"/>
    <w:rsid w:val="005F279F"/>
    <w:rsid w:val="005F5901"/>
    <w:rsid w:val="00602879"/>
    <w:rsid w:val="00605000"/>
    <w:rsid w:val="00607DA2"/>
    <w:rsid w:val="0061135A"/>
    <w:rsid w:val="00616EF5"/>
    <w:rsid w:val="0061787E"/>
    <w:rsid w:val="006241AF"/>
    <w:rsid w:val="006254CC"/>
    <w:rsid w:val="006274AF"/>
    <w:rsid w:val="00633D14"/>
    <w:rsid w:val="00634710"/>
    <w:rsid w:val="006353B4"/>
    <w:rsid w:val="006353EB"/>
    <w:rsid w:val="0063575F"/>
    <w:rsid w:val="00636CBE"/>
    <w:rsid w:val="006407DB"/>
    <w:rsid w:val="00642690"/>
    <w:rsid w:val="006617BF"/>
    <w:rsid w:val="00663F70"/>
    <w:rsid w:val="00667D1C"/>
    <w:rsid w:val="0067071F"/>
    <w:rsid w:val="00675A8B"/>
    <w:rsid w:val="00676837"/>
    <w:rsid w:val="00677B37"/>
    <w:rsid w:val="006948B0"/>
    <w:rsid w:val="006A0F4E"/>
    <w:rsid w:val="006A250F"/>
    <w:rsid w:val="006B1BDA"/>
    <w:rsid w:val="006B7D28"/>
    <w:rsid w:val="006C6DBD"/>
    <w:rsid w:val="006D5816"/>
    <w:rsid w:val="006D66C2"/>
    <w:rsid w:val="006F039C"/>
    <w:rsid w:val="0070232F"/>
    <w:rsid w:val="00703EF3"/>
    <w:rsid w:val="00724142"/>
    <w:rsid w:val="00725586"/>
    <w:rsid w:val="0073341C"/>
    <w:rsid w:val="0073387D"/>
    <w:rsid w:val="007359D6"/>
    <w:rsid w:val="007413CE"/>
    <w:rsid w:val="00741866"/>
    <w:rsid w:val="00744F52"/>
    <w:rsid w:val="00755F4C"/>
    <w:rsid w:val="0075793E"/>
    <w:rsid w:val="00764BD2"/>
    <w:rsid w:val="007732B6"/>
    <w:rsid w:val="00777BEE"/>
    <w:rsid w:val="00777FB1"/>
    <w:rsid w:val="00786FBA"/>
    <w:rsid w:val="00787D21"/>
    <w:rsid w:val="0079014F"/>
    <w:rsid w:val="0079222C"/>
    <w:rsid w:val="00795460"/>
    <w:rsid w:val="007A2993"/>
    <w:rsid w:val="007A65FA"/>
    <w:rsid w:val="007C25E3"/>
    <w:rsid w:val="007E463B"/>
    <w:rsid w:val="007E53C5"/>
    <w:rsid w:val="007F0748"/>
    <w:rsid w:val="007F2BB2"/>
    <w:rsid w:val="007F36B5"/>
    <w:rsid w:val="007F6D61"/>
    <w:rsid w:val="008006D3"/>
    <w:rsid w:val="00800705"/>
    <w:rsid w:val="00803C1C"/>
    <w:rsid w:val="008045BD"/>
    <w:rsid w:val="00807335"/>
    <w:rsid w:val="00813A3A"/>
    <w:rsid w:val="00814EE3"/>
    <w:rsid w:val="008167F2"/>
    <w:rsid w:val="008169B7"/>
    <w:rsid w:val="008341DF"/>
    <w:rsid w:val="008347C5"/>
    <w:rsid w:val="0084127D"/>
    <w:rsid w:val="008414BC"/>
    <w:rsid w:val="00843BC8"/>
    <w:rsid w:val="00851BA5"/>
    <w:rsid w:val="008525BB"/>
    <w:rsid w:val="00852E4E"/>
    <w:rsid w:val="008547E6"/>
    <w:rsid w:val="00857CDD"/>
    <w:rsid w:val="00860955"/>
    <w:rsid w:val="008720B6"/>
    <w:rsid w:val="008740D0"/>
    <w:rsid w:val="008761ED"/>
    <w:rsid w:val="008812D4"/>
    <w:rsid w:val="008963D2"/>
    <w:rsid w:val="00896723"/>
    <w:rsid w:val="008A1D72"/>
    <w:rsid w:val="008A371F"/>
    <w:rsid w:val="008B0A3A"/>
    <w:rsid w:val="008B7486"/>
    <w:rsid w:val="008C1D0F"/>
    <w:rsid w:val="008C424F"/>
    <w:rsid w:val="008D1908"/>
    <w:rsid w:val="008D27FE"/>
    <w:rsid w:val="008D4350"/>
    <w:rsid w:val="008E3A46"/>
    <w:rsid w:val="008F0A04"/>
    <w:rsid w:val="008F12A6"/>
    <w:rsid w:val="008F189C"/>
    <w:rsid w:val="008F1DFE"/>
    <w:rsid w:val="00900BD9"/>
    <w:rsid w:val="00901BF9"/>
    <w:rsid w:val="00903069"/>
    <w:rsid w:val="00903E95"/>
    <w:rsid w:val="0091409A"/>
    <w:rsid w:val="009167DC"/>
    <w:rsid w:val="009210EF"/>
    <w:rsid w:val="00923927"/>
    <w:rsid w:val="009327E0"/>
    <w:rsid w:val="00941E8E"/>
    <w:rsid w:val="00944799"/>
    <w:rsid w:val="00947E8D"/>
    <w:rsid w:val="00961019"/>
    <w:rsid w:val="009652B5"/>
    <w:rsid w:val="00965506"/>
    <w:rsid w:val="00971642"/>
    <w:rsid w:val="00983F84"/>
    <w:rsid w:val="00984BC7"/>
    <w:rsid w:val="009914F3"/>
    <w:rsid w:val="009951E8"/>
    <w:rsid w:val="009979E1"/>
    <w:rsid w:val="009A1CDA"/>
    <w:rsid w:val="009A22F2"/>
    <w:rsid w:val="009A6487"/>
    <w:rsid w:val="009B08E5"/>
    <w:rsid w:val="009B481B"/>
    <w:rsid w:val="009B50F8"/>
    <w:rsid w:val="009B6A7B"/>
    <w:rsid w:val="009C6B52"/>
    <w:rsid w:val="009D09CA"/>
    <w:rsid w:val="009D432E"/>
    <w:rsid w:val="009E4238"/>
    <w:rsid w:val="009E4460"/>
    <w:rsid w:val="009F03B7"/>
    <w:rsid w:val="009F388B"/>
    <w:rsid w:val="00A00149"/>
    <w:rsid w:val="00A0145D"/>
    <w:rsid w:val="00A06A14"/>
    <w:rsid w:val="00A06B57"/>
    <w:rsid w:val="00A16054"/>
    <w:rsid w:val="00A20C4C"/>
    <w:rsid w:val="00A214CE"/>
    <w:rsid w:val="00A42D92"/>
    <w:rsid w:val="00A42E2D"/>
    <w:rsid w:val="00A44923"/>
    <w:rsid w:val="00A4700A"/>
    <w:rsid w:val="00A5126E"/>
    <w:rsid w:val="00A5545E"/>
    <w:rsid w:val="00A56EB8"/>
    <w:rsid w:val="00A6133C"/>
    <w:rsid w:val="00A673B4"/>
    <w:rsid w:val="00A73DC6"/>
    <w:rsid w:val="00A753B4"/>
    <w:rsid w:val="00A77182"/>
    <w:rsid w:val="00A81B58"/>
    <w:rsid w:val="00A8307C"/>
    <w:rsid w:val="00A93B02"/>
    <w:rsid w:val="00AA3736"/>
    <w:rsid w:val="00AA3B1D"/>
    <w:rsid w:val="00AA4C31"/>
    <w:rsid w:val="00AA78B0"/>
    <w:rsid w:val="00AA7FD4"/>
    <w:rsid w:val="00AB1594"/>
    <w:rsid w:val="00AB6C55"/>
    <w:rsid w:val="00AB7DAB"/>
    <w:rsid w:val="00AC38E1"/>
    <w:rsid w:val="00AD4460"/>
    <w:rsid w:val="00AD6252"/>
    <w:rsid w:val="00AE0FB8"/>
    <w:rsid w:val="00AE7386"/>
    <w:rsid w:val="00AF20E8"/>
    <w:rsid w:val="00AF2367"/>
    <w:rsid w:val="00AF57EB"/>
    <w:rsid w:val="00AF77F7"/>
    <w:rsid w:val="00B02BB7"/>
    <w:rsid w:val="00B038BA"/>
    <w:rsid w:val="00B07498"/>
    <w:rsid w:val="00B079B3"/>
    <w:rsid w:val="00B120BE"/>
    <w:rsid w:val="00B1303B"/>
    <w:rsid w:val="00B16EDB"/>
    <w:rsid w:val="00B218C7"/>
    <w:rsid w:val="00B21B49"/>
    <w:rsid w:val="00B2376E"/>
    <w:rsid w:val="00B25524"/>
    <w:rsid w:val="00B3089B"/>
    <w:rsid w:val="00B37EB9"/>
    <w:rsid w:val="00B4181C"/>
    <w:rsid w:val="00B41CA5"/>
    <w:rsid w:val="00B54DC3"/>
    <w:rsid w:val="00B614CE"/>
    <w:rsid w:val="00B65300"/>
    <w:rsid w:val="00B708FC"/>
    <w:rsid w:val="00B77A2E"/>
    <w:rsid w:val="00B80D31"/>
    <w:rsid w:val="00B819F1"/>
    <w:rsid w:val="00B81C47"/>
    <w:rsid w:val="00B84B0E"/>
    <w:rsid w:val="00B8552B"/>
    <w:rsid w:val="00B8679F"/>
    <w:rsid w:val="00B9228C"/>
    <w:rsid w:val="00B944F1"/>
    <w:rsid w:val="00B963F1"/>
    <w:rsid w:val="00BA2C20"/>
    <w:rsid w:val="00BB2F7B"/>
    <w:rsid w:val="00BC329F"/>
    <w:rsid w:val="00BC74A3"/>
    <w:rsid w:val="00BD1EF0"/>
    <w:rsid w:val="00BD73BC"/>
    <w:rsid w:val="00BE243D"/>
    <w:rsid w:val="00BE60DC"/>
    <w:rsid w:val="00BF3129"/>
    <w:rsid w:val="00BF6E01"/>
    <w:rsid w:val="00C01E43"/>
    <w:rsid w:val="00C027C2"/>
    <w:rsid w:val="00C03EBE"/>
    <w:rsid w:val="00C108D3"/>
    <w:rsid w:val="00C2560E"/>
    <w:rsid w:val="00C26271"/>
    <w:rsid w:val="00C26CED"/>
    <w:rsid w:val="00C32476"/>
    <w:rsid w:val="00C327F1"/>
    <w:rsid w:val="00C3424B"/>
    <w:rsid w:val="00C34A0C"/>
    <w:rsid w:val="00C37BE2"/>
    <w:rsid w:val="00C70298"/>
    <w:rsid w:val="00C704EB"/>
    <w:rsid w:val="00C741DD"/>
    <w:rsid w:val="00C7657C"/>
    <w:rsid w:val="00C81C89"/>
    <w:rsid w:val="00C83274"/>
    <w:rsid w:val="00C842CF"/>
    <w:rsid w:val="00CA0790"/>
    <w:rsid w:val="00CA379E"/>
    <w:rsid w:val="00CA4CEA"/>
    <w:rsid w:val="00CA6CD0"/>
    <w:rsid w:val="00CB6522"/>
    <w:rsid w:val="00CB6F9E"/>
    <w:rsid w:val="00CB6FF0"/>
    <w:rsid w:val="00CC6DED"/>
    <w:rsid w:val="00CD1C26"/>
    <w:rsid w:val="00CE2435"/>
    <w:rsid w:val="00CF6309"/>
    <w:rsid w:val="00CF7339"/>
    <w:rsid w:val="00D03B4D"/>
    <w:rsid w:val="00D0680C"/>
    <w:rsid w:val="00D15557"/>
    <w:rsid w:val="00D30669"/>
    <w:rsid w:val="00D32D39"/>
    <w:rsid w:val="00D33132"/>
    <w:rsid w:val="00D348C7"/>
    <w:rsid w:val="00D415C1"/>
    <w:rsid w:val="00D56BD1"/>
    <w:rsid w:val="00D709C1"/>
    <w:rsid w:val="00D76265"/>
    <w:rsid w:val="00D844E7"/>
    <w:rsid w:val="00D913AE"/>
    <w:rsid w:val="00D94650"/>
    <w:rsid w:val="00DA72A8"/>
    <w:rsid w:val="00DB04B3"/>
    <w:rsid w:val="00DB3DE7"/>
    <w:rsid w:val="00DC556B"/>
    <w:rsid w:val="00DC678F"/>
    <w:rsid w:val="00DE3EF7"/>
    <w:rsid w:val="00DF5DE6"/>
    <w:rsid w:val="00E138FA"/>
    <w:rsid w:val="00E13995"/>
    <w:rsid w:val="00E25A4A"/>
    <w:rsid w:val="00E25FA3"/>
    <w:rsid w:val="00E312DB"/>
    <w:rsid w:val="00E34FCA"/>
    <w:rsid w:val="00E4057E"/>
    <w:rsid w:val="00E605A4"/>
    <w:rsid w:val="00E7062A"/>
    <w:rsid w:val="00E831DC"/>
    <w:rsid w:val="00E8407D"/>
    <w:rsid w:val="00E9534D"/>
    <w:rsid w:val="00E95541"/>
    <w:rsid w:val="00EC020E"/>
    <w:rsid w:val="00EC3C73"/>
    <w:rsid w:val="00EC7EB9"/>
    <w:rsid w:val="00ED6033"/>
    <w:rsid w:val="00EF0A9A"/>
    <w:rsid w:val="00EF715F"/>
    <w:rsid w:val="00F028CA"/>
    <w:rsid w:val="00F0626B"/>
    <w:rsid w:val="00F06789"/>
    <w:rsid w:val="00F41C6D"/>
    <w:rsid w:val="00F444A2"/>
    <w:rsid w:val="00F448DC"/>
    <w:rsid w:val="00F44B6B"/>
    <w:rsid w:val="00F45214"/>
    <w:rsid w:val="00F5308E"/>
    <w:rsid w:val="00F55034"/>
    <w:rsid w:val="00F576DE"/>
    <w:rsid w:val="00F6345A"/>
    <w:rsid w:val="00F73902"/>
    <w:rsid w:val="00F8006C"/>
    <w:rsid w:val="00F80246"/>
    <w:rsid w:val="00F84F73"/>
    <w:rsid w:val="00F87DD1"/>
    <w:rsid w:val="00F93581"/>
    <w:rsid w:val="00FB0381"/>
    <w:rsid w:val="00FB0EC0"/>
    <w:rsid w:val="00FB6313"/>
    <w:rsid w:val="00FC37AF"/>
    <w:rsid w:val="00FC70F1"/>
    <w:rsid w:val="00FC7E01"/>
    <w:rsid w:val="00FD224C"/>
    <w:rsid w:val="00FD664D"/>
    <w:rsid w:val="00FE1A0E"/>
    <w:rsid w:val="00FE7149"/>
    <w:rsid w:val="00FF1DB6"/>
    <w:rsid w:val="00FF2188"/>
    <w:rsid w:val="00FF26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D4279D"/>
  <w15:docId w15:val="{64C863F6-F825-4B6C-90AE-5DC34413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4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07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56B"/>
    <w:pPr>
      <w:keepNext/>
      <w:widowControl/>
      <w:snapToGrid w:val="0"/>
      <w:spacing w:before="240" w:after="120" w:line="360" w:lineRule="auto"/>
      <w:jc w:val="left"/>
      <w:outlineLvl w:val="1"/>
    </w:pPr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44625"/>
    <w:pPr>
      <w:spacing w:before="120" w:after="0"/>
      <w:ind w:left="227"/>
      <w:outlineLvl w:val="2"/>
    </w:pPr>
    <w:rPr>
      <w:sz w:val="24"/>
      <w:lang w:val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44625"/>
    <w:pPr>
      <w:ind w:left="454"/>
      <w:outlineLvl w:val="3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71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DC556B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4625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FD2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3D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44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48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4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8E6"/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2448E6"/>
    <w:rPr>
      <w:rFonts w:ascii="Calibri" w:eastAsia="SimSun" w:hAnsi="Calibri" w:cs="Times New Roman"/>
      <w:kern w:val="0"/>
      <w:sz w:val="22"/>
    </w:rPr>
  </w:style>
  <w:style w:type="character" w:customStyle="1" w:styleId="NoSpacingChar">
    <w:name w:val="No Spacing Char"/>
    <w:link w:val="NoSpacing"/>
    <w:uiPriority w:val="1"/>
    <w:rsid w:val="002448E6"/>
    <w:rPr>
      <w:rFonts w:ascii="Calibri" w:eastAsia="SimSun" w:hAnsi="Calibri" w:cs="Times New Roman"/>
      <w:kern w:val="0"/>
      <w:sz w:val="22"/>
    </w:rPr>
  </w:style>
  <w:style w:type="paragraph" w:customStyle="1" w:styleId="templetenote">
    <w:name w:val="templete note"/>
    <w:basedOn w:val="Normal"/>
    <w:link w:val="templetenoteChar"/>
    <w:qFormat/>
    <w:rsid w:val="002448E6"/>
    <w:rPr>
      <w:i/>
      <w:color w:val="0000FF"/>
    </w:rPr>
  </w:style>
  <w:style w:type="character" w:customStyle="1" w:styleId="templetenoteChar">
    <w:name w:val="templete note Char"/>
    <w:basedOn w:val="DefaultParagraphFont"/>
    <w:link w:val="templetenote"/>
    <w:rsid w:val="002448E6"/>
    <w:rPr>
      <w:i/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5C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9554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9554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9554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95541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9554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0790"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67D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10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9447C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47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0E2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1710E2"/>
  </w:style>
  <w:style w:type="character" w:styleId="LineNumber">
    <w:name w:val="line number"/>
    <w:basedOn w:val="DefaultParagraphFont"/>
    <w:uiPriority w:val="99"/>
    <w:semiHidden/>
    <w:unhideWhenUsed/>
    <w:rsid w:val="009951E8"/>
  </w:style>
  <w:style w:type="character" w:customStyle="1" w:styleId="Heading4Char">
    <w:name w:val="Heading 4 Char"/>
    <w:basedOn w:val="DefaultParagraphFont"/>
    <w:link w:val="Heading4"/>
    <w:uiPriority w:val="9"/>
    <w:rsid w:val="00344625"/>
    <w:rPr>
      <w:rFonts w:ascii="Times New Roman" w:eastAsiaTheme="majorEastAsia" w:hAnsi="Times New Roman" w:cstheme="majorBidi"/>
      <w:b/>
      <w:bCs/>
      <w:szCs w:val="32"/>
      <w:lang w:val="en-GB"/>
    </w:rPr>
  </w:style>
  <w:style w:type="character" w:styleId="Strong">
    <w:name w:val="Strong"/>
    <w:basedOn w:val="DefaultParagraphFont"/>
    <w:uiPriority w:val="22"/>
    <w:qFormat/>
    <w:rsid w:val="00B37EB9"/>
    <w:rPr>
      <w:b/>
      <w:bCs/>
    </w:rPr>
  </w:style>
  <w:style w:type="paragraph" w:customStyle="1" w:styleId="Answer">
    <w:name w:val="Answer"/>
    <w:qFormat/>
    <w:rsid w:val="000A2C75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0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jinhua1963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BA1CC-6C8E-49A7-85FA-D3EF371D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8" baseType="lpstr">
      <vt:lpstr/>
      <vt:lpstr>Clinical image quality evaluation of a deep learning-based denoising algorithm i</vt:lpstr>
      <vt:lpstr>    Abstract </vt:lpstr>
      <vt:lpstr>    Declarations </vt:lpstr>
      <vt:lpstr>        Funding </vt:lpstr>
      <vt:lpstr>        Conflicts  of interest/Competing interests</vt:lpstr>
      <vt:lpstr>        Availability of data and material </vt:lpstr>
      <vt:lpstr>        Code availability</vt:lpstr>
      <vt:lpstr>        Authors'  contributions</vt:lpstr>
      <vt:lpstr>        Ethics approval </vt:lpstr>
      <vt:lpstr>        Consent to participate </vt:lpstr>
      <vt:lpstr>        Consent for publication </vt:lpstr>
      <vt:lpstr>    Introduction </vt:lpstr>
      <vt:lpstr>    Methods</vt:lpstr>
      <vt:lpstr>        Patients</vt:lpstr>
      <vt:lpstr>        PET/CT imaging</vt:lpstr>
      <vt:lpstr>        Image analysis</vt:lpstr>
      <vt:lpstr>        Statistical analysis</vt:lpstr>
      <vt:lpstr>    Results</vt:lpstr>
      <vt:lpstr>        Qualitative image quality</vt:lpstr>
      <vt:lpstr>        Semiquantitative image quality</vt:lpstr>
      <vt:lpstr>    Discussion</vt:lpstr>
      <vt:lpstr>    Conclusion</vt:lpstr>
      <vt:lpstr>    Key  points</vt:lpstr>
      <vt:lpstr>    Tables</vt:lpstr>
      <vt:lpstr>    Figure legends</vt:lpstr>
      <vt:lpstr>    Supplementary figures  </vt:lpstr>
      <vt:lpstr>Clinical image quality evaluation of a deep learning-based denoising algorithm i</vt:lpstr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gtao</dc:creator>
  <cp:lastModifiedBy>Ziaur Rahman Bijli G.</cp:lastModifiedBy>
  <cp:revision>5</cp:revision>
  <cp:lastPrinted>2021-03-15T14:24:00Z</cp:lastPrinted>
  <dcterms:created xsi:type="dcterms:W3CDTF">2021-04-28T12:36:00Z</dcterms:created>
  <dcterms:modified xsi:type="dcterms:W3CDTF">2022-01-24T10:54:00Z</dcterms:modified>
</cp:coreProperties>
</file>